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BB9" w:rsidRPr="005B7C52" w:rsidRDefault="008F5BB9" w:rsidP="008F5BB9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bookmarkStart w:id="0" w:name="_GoBack"/>
      <w:bookmarkEnd w:id="0"/>
      <w:proofErr w:type="gramStart"/>
      <w:r w:rsidRPr="00180266">
        <w:rPr>
          <w:b/>
          <w:bCs/>
          <w:color w:val="000000" w:themeColor="text1"/>
          <w:sz w:val="20"/>
          <w:szCs w:val="20"/>
          <w:shd w:val="clear" w:color="auto" w:fill="FFFFFF"/>
        </w:rPr>
        <w:t>Supplementary Table 2.</w:t>
      </w:r>
      <w:proofErr w:type="gramEnd"/>
      <w:r w:rsidRPr="00180266">
        <w:rPr>
          <w:color w:val="000000" w:themeColor="text1"/>
          <w:sz w:val="20"/>
          <w:szCs w:val="20"/>
          <w:shd w:val="clear" w:color="auto" w:fill="FFFFFF"/>
        </w:rPr>
        <w:t xml:space="preserve"> </w:t>
      </w:r>
      <w:r w:rsidRPr="005B7C52">
        <w:rPr>
          <w:color w:val="000000" w:themeColor="text1"/>
          <w:sz w:val="20"/>
          <w:szCs w:val="20"/>
          <w:lang w:val="en-US"/>
        </w:rPr>
        <w:t>List of significantly induced genes in the callus at day 7 of bone regeneration (αCGRP-deficient mice vs WT controls; n = 3 per group) as determined by gene array hybridization.</w:t>
      </w:r>
    </w:p>
    <w:tbl>
      <w:tblPr>
        <w:tblW w:w="92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602"/>
        <w:gridCol w:w="1662"/>
        <w:gridCol w:w="1437"/>
        <w:gridCol w:w="3037"/>
      </w:tblGrid>
      <w:tr w:rsidR="008F5BB9" w:rsidRPr="00B90ED6" w:rsidTr="00232353">
        <w:trPr>
          <w:trHeight w:val="724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90ED6">
              <w:rPr>
                <w:b/>
                <w:bCs/>
                <w:color w:val="000000" w:themeColor="text1"/>
                <w:sz w:val="18"/>
                <w:szCs w:val="18"/>
              </w:rPr>
              <w:t>CGRP</w:t>
            </w:r>
            <w:r w:rsidRPr="00B90ED6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-/-</w:t>
            </w:r>
            <w:r w:rsidRPr="00B90ED6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90ED6">
              <w:rPr>
                <w:b/>
                <w:bCs/>
                <w:color w:val="000000" w:themeColor="text1"/>
                <w:sz w:val="18"/>
                <w:szCs w:val="18"/>
              </w:rPr>
              <w:t>Avg</w:t>
            </w:r>
            <w:proofErr w:type="spellEnd"/>
            <w:r w:rsidRPr="00B90ED6">
              <w:rPr>
                <w:b/>
                <w:bCs/>
                <w:color w:val="000000" w:themeColor="text1"/>
                <w:sz w:val="18"/>
                <w:szCs w:val="18"/>
              </w:rPr>
              <w:t xml:space="preserve"> (log2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90ED6">
              <w:rPr>
                <w:b/>
                <w:bCs/>
                <w:color w:val="000000" w:themeColor="text1"/>
                <w:sz w:val="18"/>
                <w:szCs w:val="18"/>
              </w:rPr>
              <w:t>CGRP</w:t>
            </w:r>
            <w:r w:rsidRPr="00B90ED6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+/+</w:t>
            </w:r>
            <w:r w:rsidRPr="00B90ED6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90ED6">
              <w:rPr>
                <w:b/>
                <w:bCs/>
                <w:color w:val="000000" w:themeColor="text1"/>
                <w:sz w:val="18"/>
                <w:szCs w:val="18"/>
              </w:rPr>
              <w:t>Avg</w:t>
            </w:r>
            <w:proofErr w:type="spellEnd"/>
            <w:r w:rsidRPr="00B90ED6">
              <w:rPr>
                <w:b/>
                <w:bCs/>
                <w:color w:val="000000" w:themeColor="text1"/>
                <w:sz w:val="18"/>
                <w:szCs w:val="18"/>
              </w:rPr>
              <w:t xml:space="preserve"> (log2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90ED6">
              <w:rPr>
                <w:b/>
                <w:bCs/>
                <w:color w:val="000000" w:themeColor="text1"/>
                <w:sz w:val="18"/>
                <w:szCs w:val="18"/>
              </w:rPr>
              <w:t>Fold Change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90ED6">
              <w:rPr>
                <w:b/>
                <w:bCs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B90ED6">
              <w:rPr>
                <w:b/>
                <w:bCs/>
                <w:color w:val="000000" w:themeColor="text1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90ED6">
              <w:rPr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</w:tr>
      <w:tr w:rsidR="008F5BB9" w:rsidRPr="00B90ED6" w:rsidTr="00232353">
        <w:trPr>
          <w:trHeight w:val="31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9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29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2.8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365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Myh7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1.2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6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1.8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1-110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0.4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9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1.2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2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80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3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1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6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3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57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6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4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6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19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Mir669b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0.3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2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7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16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59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0.3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2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7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91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54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4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3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4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79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62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1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1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1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64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2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35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4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73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5.6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2.9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5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40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12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8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1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70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55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0.0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361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61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2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5-43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5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0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5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5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80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4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4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339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72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6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2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4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5-48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8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4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2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431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71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4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0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2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31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12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6.9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4.6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0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17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C1qtnf3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0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76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89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34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5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29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6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1-117; Igkv1-122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35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22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83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7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6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2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24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5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6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6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9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74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86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4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4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9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48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31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6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69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8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63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4-2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lastRenderedPageBreak/>
              <w:t>5.9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0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7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81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3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4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7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10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63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3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4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6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70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4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5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6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48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62-1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0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1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6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4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69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3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5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6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57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43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4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6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76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3-2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4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65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5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18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42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0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5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24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14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8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5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484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82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3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5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4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77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55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5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7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4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56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3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4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77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6-6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0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2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4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98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22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79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05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3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31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3-6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1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39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80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8-27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7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35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10-96; Igkv10-94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1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4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3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75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Gm4242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3.99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2.2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88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Thbs4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11.4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7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360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Gm11505; RP23-449P23.6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25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5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2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16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1-99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1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21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23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7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12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0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38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75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5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9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0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73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26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5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9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0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Tnnc1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3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75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9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30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74; Gm16710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1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6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9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28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79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6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0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9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27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85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3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8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8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35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3-1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8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29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8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g2b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7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2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95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19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lastRenderedPageBreak/>
              <w:t>7.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6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8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3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 xml:space="preserve">Igkv8-30; Igkv3-7; Igkj1; Igkj2; Igkj4; Igkj5; </w:t>
            </w:r>
            <w:proofErr w:type="spellStart"/>
            <w:r w:rsidRPr="00B90ED6">
              <w:rPr>
                <w:color w:val="000000" w:themeColor="text1"/>
                <w:sz w:val="18"/>
                <w:szCs w:val="18"/>
              </w:rPr>
              <w:t>Igkc</w:t>
            </w:r>
            <w:proofErr w:type="spellEnd"/>
            <w:r w:rsidRPr="00B90ED6">
              <w:rPr>
                <w:color w:val="000000" w:themeColor="text1"/>
                <w:sz w:val="18"/>
                <w:szCs w:val="18"/>
              </w:rPr>
              <w:t>; Igkv8-26; Igkv6-17; Igkv3-12; Igkv3-9; Igkv3-5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0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5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8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87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68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1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7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B90ED6">
              <w:rPr>
                <w:color w:val="000000" w:themeColor="text1"/>
                <w:sz w:val="18"/>
                <w:szCs w:val="18"/>
              </w:rPr>
              <w:t>Jchain</w:t>
            </w:r>
            <w:proofErr w:type="spellEnd"/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6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1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7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14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6-3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15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7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15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15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0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62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6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86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39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99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6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326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Olfml1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4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0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11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49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1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494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Myl2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5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56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41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3-10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3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19-1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19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8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4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31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9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92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6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477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310075C17Rik; RP23-152P11.3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2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9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00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69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6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4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3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20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6-25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75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3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03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Gm25382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45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2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36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265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57-1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75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5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36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15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77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49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25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3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323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39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0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79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4-56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1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92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kv6-15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1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4.9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15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18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050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Tnnt1</w:t>
            </w:r>
          </w:p>
        </w:tc>
      </w:tr>
      <w:tr w:rsidR="008F5BB9" w:rsidRPr="00B90ED6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9.3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8.19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303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53</w:t>
            </w:r>
          </w:p>
        </w:tc>
      </w:tr>
      <w:tr w:rsidR="008F5BB9" w:rsidRPr="00D81BBB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6.8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5.65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B90ED6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0.0457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0ED6">
              <w:rPr>
                <w:color w:val="000000" w:themeColor="text1"/>
                <w:sz w:val="18"/>
                <w:szCs w:val="18"/>
              </w:rPr>
              <w:t>Ighv1-52</w:t>
            </w:r>
          </w:p>
        </w:tc>
      </w:tr>
      <w:tr w:rsidR="008F5BB9" w:rsidRPr="00D81BBB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7.0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5.8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0.0123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Ighv1-66</w:t>
            </w:r>
          </w:p>
        </w:tc>
      </w:tr>
      <w:tr w:rsidR="008F5BB9" w:rsidRPr="00D81BBB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7.73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0.0454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Atp1b1</w:t>
            </w:r>
          </w:p>
        </w:tc>
      </w:tr>
      <w:tr w:rsidR="008F5BB9" w:rsidRPr="00D81BBB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6.8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0.0217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Pamr1</w:t>
            </w:r>
          </w:p>
        </w:tc>
      </w:tr>
      <w:tr w:rsidR="008F5BB9" w:rsidRPr="00D81BBB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10.0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8.9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0.0186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LOC100861805</w:t>
            </w:r>
          </w:p>
        </w:tc>
      </w:tr>
      <w:tr w:rsidR="008F5BB9" w:rsidRPr="00D81BBB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8.4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7.31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0.0081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Igkv15-103</w:t>
            </w:r>
          </w:p>
        </w:tc>
      </w:tr>
      <w:tr w:rsidR="008F5BB9" w:rsidRPr="00D81BBB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lastRenderedPageBreak/>
              <w:t>5.1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3.9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Igkv5-45</w:t>
            </w:r>
          </w:p>
        </w:tc>
      </w:tr>
      <w:tr w:rsidR="008F5BB9" w:rsidRPr="00D81BBB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6.1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5.0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0.005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Ighv1-63</w:t>
            </w:r>
          </w:p>
        </w:tc>
      </w:tr>
      <w:tr w:rsidR="008F5BB9" w:rsidRPr="00D81BBB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9.6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8.56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2.11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0.024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Angptl1</w:t>
            </w:r>
          </w:p>
        </w:tc>
      </w:tr>
      <w:tr w:rsidR="008F5BB9" w:rsidRPr="00D81BBB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6.53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5.4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0.0118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Ighv1-36</w:t>
            </w:r>
          </w:p>
        </w:tc>
      </w:tr>
      <w:tr w:rsidR="008F5BB9" w:rsidRPr="00D81BBB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7.4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0.0461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Igkv4-70</w:t>
            </w:r>
          </w:p>
        </w:tc>
      </w:tr>
      <w:tr w:rsidR="008F5BB9" w:rsidRPr="00D81BBB" w:rsidTr="00232353">
        <w:trPr>
          <w:trHeight w:val="413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4.5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0.0198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BB9" w:rsidRPr="00D81BBB" w:rsidRDefault="008F5BB9" w:rsidP="0023235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1BBB">
              <w:rPr>
                <w:color w:val="000000" w:themeColor="text1"/>
                <w:sz w:val="18"/>
                <w:szCs w:val="18"/>
              </w:rPr>
              <w:t>Ighv14-1</w:t>
            </w:r>
          </w:p>
        </w:tc>
      </w:tr>
    </w:tbl>
    <w:p w:rsidR="00112571" w:rsidRDefault="00180266" w:rsidP="008F5BB9"/>
    <w:sectPr w:rsidR="0011257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BB9"/>
    <w:rsid w:val="00180266"/>
    <w:rsid w:val="002E6980"/>
    <w:rsid w:val="00705B4A"/>
    <w:rsid w:val="008F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5B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5B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</dc:creator>
  <cp:lastModifiedBy>Jessi</cp:lastModifiedBy>
  <cp:revision>2</cp:revision>
  <dcterms:created xsi:type="dcterms:W3CDTF">2020-07-31T08:24:00Z</dcterms:created>
  <dcterms:modified xsi:type="dcterms:W3CDTF">2020-07-31T08:24:00Z</dcterms:modified>
</cp:coreProperties>
</file>